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71CE4" w14:textId="799F28F7" w:rsidR="003D4545" w:rsidRPr="008722FF" w:rsidRDefault="00A6691C" w:rsidP="00736F9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dditional file </w:t>
      </w:r>
      <w:hyperlink r:id="rId7" w:anchor="MOESM1" w:history="1">
        <w:r w:rsidRPr="008722FF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FFFFF"/>
          </w:rPr>
          <w:t>1</w:t>
        </w:r>
      </w:hyperlink>
      <w:r w:rsidR="009F407B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5A388C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he comparison of the basic d</w:t>
      </w:r>
      <w:r w:rsidR="003D4545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ographic and clinical</w:t>
      </w:r>
      <w:r w:rsidR="00736F98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D4545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racteristics </w:t>
      </w:r>
      <w:r w:rsidR="005A388C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between</w:t>
      </w:r>
      <w:r w:rsidR="005A388C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D4545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study </w:t>
      </w:r>
      <w:r w:rsidR="00E55B71" w:rsidRPr="008722F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</w:t>
      </w:r>
      <w:r w:rsidR="003D4545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pulation</w:t>
      </w:r>
      <w:r w:rsidR="00E55B71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55B71" w:rsidRPr="008722F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d</w:t>
      </w:r>
      <w:r w:rsidR="00E55B71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A388C" w:rsidRPr="008722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s discharged one month before</w:t>
      </w:r>
    </w:p>
    <w:tbl>
      <w:tblPr>
        <w:tblStyle w:val="a3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3119"/>
        <w:gridCol w:w="1134"/>
      </w:tblGrid>
      <w:tr w:rsidR="003D4545" w:rsidRPr="003D4545" w14:paraId="7A0D8293" w14:textId="77777777" w:rsidTr="008E187E">
        <w:trPr>
          <w:trHeight w:val="90"/>
          <w:jc w:val="center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BC164B" w14:textId="77777777" w:rsidR="003D4545" w:rsidRPr="003D4545" w:rsidRDefault="003D454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4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B00F50" w14:textId="38591D26" w:rsidR="003D4545" w:rsidRPr="003D4545" w:rsidRDefault="00E55B71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 w:rsidR="003D4545" w:rsidRPr="003D45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187E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  <w:p w14:paraId="234868A0" w14:textId="7D90AE61" w:rsidR="003D4545" w:rsidRPr="003D4545" w:rsidRDefault="003D454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45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  <w:r w:rsidRPr="003D45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E27F91" w14:textId="79660554" w:rsidR="003D4545" w:rsidRPr="003D4545" w:rsidRDefault="008E187E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discharged 1m before</w:t>
            </w:r>
          </w:p>
          <w:p w14:paraId="2B44B56B" w14:textId="7554B60A" w:rsidR="003D4545" w:rsidRPr="003D4545" w:rsidRDefault="003D454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45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470CD2">
              <w:rPr>
                <w:rFonts w:ascii="Times New Roman" w:hAnsi="Times New Roman" w:cs="Times New Roman"/>
                <w:sz w:val="24"/>
                <w:szCs w:val="24"/>
              </w:rPr>
              <w:t>151,018</w:t>
            </w:r>
            <w:r w:rsidRPr="003D45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09840" w14:textId="77777777" w:rsidR="003D4545" w:rsidRPr="003D4545" w:rsidRDefault="003D454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54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4545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3D4545" w:rsidRPr="003D4545" w14:paraId="39C75726" w14:textId="77777777" w:rsidTr="008E187E">
        <w:trPr>
          <w:trHeight w:val="625"/>
          <w:jc w:val="center"/>
        </w:trPr>
        <w:tc>
          <w:tcPr>
            <w:tcW w:w="3261" w:type="dxa"/>
            <w:vAlign w:val="center"/>
          </w:tcPr>
          <w:p w14:paraId="73572B7F" w14:textId="7598A929" w:rsidR="003D4545" w:rsidRPr="00C51F3A" w:rsidRDefault="003D4545" w:rsidP="00C477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(years), </w:t>
            </w:r>
            <w:r w:rsidR="002A5ABA" w:rsidRPr="00C51F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an</w:t>
            </w:r>
            <w:r w:rsidR="005F6566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F5619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F6566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F5619" w:rsidRPr="00C51F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984" w:type="dxa"/>
            <w:vAlign w:val="center"/>
          </w:tcPr>
          <w:p w14:paraId="722CAF21" w14:textId="013F39B3" w:rsidR="003D4545" w:rsidRPr="00C51F3A" w:rsidRDefault="001F5619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F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1±15.18</w:t>
            </w:r>
          </w:p>
        </w:tc>
        <w:tc>
          <w:tcPr>
            <w:tcW w:w="3119" w:type="dxa"/>
            <w:vAlign w:val="center"/>
          </w:tcPr>
          <w:p w14:paraId="374778E7" w14:textId="27E521FA" w:rsidR="003D4545" w:rsidRPr="00C51F3A" w:rsidRDefault="001F5619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85±15.29</w:t>
            </w:r>
          </w:p>
        </w:tc>
        <w:tc>
          <w:tcPr>
            <w:tcW w:w="1134" w:type="dxa"/>
            <w:vAlign w:val="center"/>
          </w:tcPr>
          <w:p w14:paraId="4BF60FC2" w14:textId="6C6AEA8A" w:rsidR="003D4545" w:rsidRPr="00C51F3A" w:rsidRDefault="00161AC2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F6566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="00737ED7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D4545" w:rsidRPr="003D4545" w14:paraId="4B723231" w14:textId="77777777" w:rsidTr="008E187E">
        <w:trPr>
          <w:trHeight w:val="606"/>
          <w:jc w:val="center"/>
        </w:trPr>
        <w:tc>
          <w:tcPr>
            <w:tcW w:w="3261" w:type="dxa"/>
            <w:vAlign w:val="center"/>
          </w:tcPr>
          <w:p w14:paraId="2F672632" w14:textId="39A8EAFD" w:rsidR="003D4545" w:rsidRPr="00C51F3A" w:rsidRDefault="003D4545" w:rsidP="00C477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, (n%)</w:t>
            </w:r>
          </w:p>
        </w:tc>
        <w:tc>
          <w:tcPr>
            <w:tcW w:w="1984" w:type="dxa"/>
            <w:vAlign w:val="center"/>
          </w:tcPr>
          <w:p w14:paraId="23311A64" w14:textId="1E0E44DA" w:rsidR="003D4545" w:rsidRPr="00C51F3A" w:rsidRDefault="00E55B71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F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1 </w:t>
            </w:r>
            <w:r w:rsidRPr="00C51F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="00D63065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3119" w:type="dxa"/>
            <w:vAlign w:val="center"/>
          </w:tcPr>
          <w:p w14:paraId="2DCE3A15" w14:textId="3417E3D9" w:rsidR="003D4545" w:rsidRPr="00C51F3A" w:rsidRDefault="00D6306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F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5266B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0</w:t>
            </w:r>
            <w:r w:rsidR="005A388C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</w:t>
            </w:r>
            <w:r w:rsidR="0045266B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5266B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)</w:t>
            </w:r>
          </w:p>
        </w:tc>
        <w:tc>
          <w:tcPr>
            <w:tcW w:w="1134" w:type="dxa"/>
            <w:vAlign w:val="center"/>
          </w:tcPr>
          <w:p w14:paraId="5B97039B" w14:textId="49F38B38" w:rsidR="003D4545" w:rsidRPr="00C51F3A" w:rsidRDefault="003D454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5266B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="00737ED7" w:rsidRPr="00C5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3D4545" w:rsidRPr="003D4545" w14:paraId="25E66AED" w14:textId="77777777" w:rsidTr="008E187E">
        <w:trPr>
          <w:trHeight w:val="606"/>
          <w:jc w:val="center"/>
        </w:trPr>
        <w:tc>
          <w:tcPr>
            <w:tcW w:w="3261" w:type="dxa"/>
            <w:vAlign w:val="center"/>
          </w:tcPr>
          <w:p w14:paraId="34B0FDAE" w14:textId="24E1CD84" w:rsidR="003D4545" w:rsidRPr="003D4545" w:rsidRDefault="003D4545" w:rsidP="00C477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545">
              <w:rPr>
                <w:rFonts w:ascii="Times New Roman" w:hAnsi="Times New Roman" w:cs="Times New Roman"/>
                <w:sz w:val="24"/>
                <w:szCs w:val="24"/>
              </w:rPr>
              <w:t>Disease category</w:t>
            </w:r>
          </w:p>
        </w:tc>
        <w:tc>
          <w:tcPr>
            <w:tcW w:w="1984" w:type="dxa"/>
            <w:vAlign w:val="center"/>
          </w:tcPr>
          <w:p w14:paraId="0500C7AB" w14:textId="3F8EC41B" w:rsidR="003D4545" w:rsidRPr="003D4545" w:rsidRDefault="003D454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9F89B3B" w14:textId="69977A8A" w:rsidR="003D4545" w:rsidRPr="003D4545" w:rsidRDefault="003D454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167CB13" w14:textId="535B1F42" w:rsidR="003D4545" w:rsidRPr="003D4545" w:rsidRDefault="00D6306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5F65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7ED7" w:rsidRPr="00737E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D4545" w:rsidRPr="003D4545" w14:paraId="0005016C" w14:textId="77777777" w:rsidTr="008E187E">
        <w:trPr>
          <w:trHeight w:val="606"/>
          <w:jc w:val="center"/>
        </w:trPr>
        <w:tc>
          <w:tcPr>
            <w:tcW w:w="3261" w:type="dxa"/>
            <w:vAlign w:val="center"/>
          </w:tcPr>
          <w:p w14:paraId="13A0C378" w14:textId="33A51CBA" w:rsidR="003D4545" w:rsidRPr="003D4545" w:rsidRDefault="003D4545" w:rsidP="003D454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D4545">
              <w:rPr>
                <w:rFonts w:ascii="Times New Roman" w:hAnsi="Times New Roman" w:cs="Times New Roman"/>
                <w:sz w:val="24"/>
                <w:szCs w:val="24"/>
              </w:rPr>
              <w:t>Mild patients, (n%)</w:t>
            </w:r>
          </w:p>
        </w:tc>
        <w:tc>
          <w:tcPr>
            <w:tcW w:w="1984" w:type="dxa"/>
            <w:vAlign w:val="center"/>
          </w:tcPr>
          <w:p w14:paraId="19777D01" w14:textId="138CBF7F" w:rsidR="003D4545" w:rsidRPr="003D4545" w:rsidRDefault="00D6306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5A38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5.87%)</w:t>
            </w:r>
          </w:p>
        </w:tc>
        <w:tc>
          <w:tcPr>
            <w:tcW w:w="3119" w:type="dxa"/>
            <w:vAlign w:val="center"/>
          </w:tcPr>
          <w:p w14:paraId="180361DD" w14:textId="1B630BF1" w:rsidR="003D4545" w:rsidRPr="003D4545" w:rsidRDefault="00D6306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08</w:t>
            </w:r>
            <w:r w:rsidR="005A38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4.84%)</w:t>
            </w:r>
          </w:p>
        </w:tc>
        <w:tc>
          <w:tcPr>
            <w:tcW w:w="1134" w:type="dxa"/>
            <w:vAlign w:val="center"/>
          </w:tcPr>
          <w:p w14:paraId="54CE0E3C" w14:textId="5BAC6237" w:rsidR="003D4545" w:rsidRPr="003D4545" w:rsidRDefault="003D454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545" w:rsidRPr="003D4545" w14:paraId="42912DFB" w14:textId="77777777" w:rsidTr="008E187E">
        <w:trPr>
          <w:trHeight w:val="606"/>
          <w:jc w:val="center"/>
        </w:trPr>
        <w:tc>
          <w:tcPr>
            <w:tcW w:w="3261" w:type="dxa"/>
            <w:tcBorders>
              <w:bottom w:val="single" w:sz="8" w:space="0" w:color="auto"/>
            </w:tcBorders>
            <w:vAlign w:val="center"/>
          </w:tcPr>
          <w:p w14:paraId="5B1435BE" w14:textId="731492E0" w:rsidR="003D4545" w:rsidRPr="003D4545" w:rsidRDefault="003D4545" w:rsidP="00C4774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D4545">
              <w:rPr>
                <w:rFonts w:ascii="Times New Roman" w:hAnsi="Times New Roman" w:cs="Times New Roman"/>
                <w:sz w:val="24"/>
                <w:szCs w:val="24"/>
              </w:rPr>
              <w:t>Asymptomatic patients, (n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315EABFE" w14:textId="199B1F70" w:rsidR="003D4545" w:rsidRPr="003D4545" w:rsidRDefault="00D6306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5A38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4.13%)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17F8FB2E" w14:textId="6F11DD48" w:rsidR="003D4545" w:rsidRPr="003D4545" w:rsidRDefault="00D6306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610</w:t>
            </w:r>
            <w:r w:rsidR="005A38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5.16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5C8C743" w14:textId="77777777" w:rsidR="003D4545" w:rsidRPr="003D4545" w:rsidRDefault="003D4545" w:rsidP="00C477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AB5F3A" w14:textId="6DCE7062" w:rsidR="00737ED7" w:rsidRDefault="005F6566" w:rsidP="003D4545">
      <w:pPr>
        <w:spacing w:line="480" w:lineRule="auto"/>
        <w:rPr>
          <w:rFonts w:ascii="Times New Roman" w:hAnsi="Times New Roman" w:cs="Times New Roman"/>
          <w:szCs w:val="21"/>
        </w:rPr>
      </w:pPr>
      <w:r w:rsidRPr="005F6566">
        <w:rPr>
          <w:rFonts w:ascii="Times New Roman" w:hAnsi="Times New Roman" w:cs="Times New Roman"/>
          <w:szCs w:val="21"/>
          <w:vertAlign w:val="superscript"/>
        </w:rPr>
        <w:t>a</w:t>
      </w:r>
      <w:r w:rsidR="002A5AB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5F6566">
        <w:rPr>
          <w:rFonts w:ascii="Times New Roman" w:hAnsi="Times New Roman" w:cs="Times New Roman"/>
          <w:szCs w:val="21"/>
        </w:rPr>
        <w:t>Student's</w:t>
      </w:r>
      <w:proofErr w:type="gramEnd"/>
      <w:r w:rsidRPr="005F6566">
        <w:rPr>
          <w:rFonts w:ascii="Times New Roman" w:hAnsi="Times New Roman" w:cs="Times New Roman"/>
          <w:szCs w:val="21"/>
        </w:rPr>
        <w:t xml:space="preserve"> t</w:t>
      </w:r>
      <w:r w:rsidR="008A4CDF">
        <w:rPr>
          <w:rFonts w:ascii="Times New Roman" w:hAnsi="Times New Roman" w:cs="Times New Roman"/>
          <w:szCs w:val="21"/>
        </w:rPr>
        <w:t>-</w:t>
      </w:r>
      <w:r w:rsidRPr="005F6566">
        <w:rPr>
          <w:rFonts w:ascii="Times New Roman" w:hAnsi="Times New Roman" w:cs="Times New Roman"/>
          <w:szCs w:val="21"/>
        </w:rPr>
        <w:t>tes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 xml:space="preserve">as </w:t>
      </w:r>
      <w:r w:rsidRPr="00232EB5">
        <w:rPr>
          <w:rFonts w:ascii="Times New Roman" w:hAnsi="Times New Roman" w:cs="Times New Roman"/>
          <w:szCs w:val="21"/>
        </w:rPr>
        <w:t>applied.</w:t>
      </w:r>
    </w:p>
    <w:p w14:paraId="056EDDFC" w14:textId="6D50FE1A" w:rsidR="00737ED7" w:rsidRDefault="00737ED7" w:rsidP="003D454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b</w:t>
      </w:r>
      <w:r w:rsidRPr="00232EB5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5A388C">
        <w:rPr>
          <w:rFonts w:ascii="Times New Roman" w:hAnsi="Times New Roman" w:cs="Times New Roman"/>
          <w:szCs w:val="21"/>
        </w:rPr>
        <w:t>Chi-square</w:t>
      </w:r>
      <w:r w:rsidRPr="00232EB5">
        <w:rPr>
          <w:rFonts w:ascii="Times New Roman" w:hAnsi="Times New Roman" w:cs="Times New Roman"/>
          <w:szCs w:val="21"/>
        </w:rPr>
        <w:t xml:space="preserve"> test was applied.</w:t>
      </w:r>
    </w:p>
    <w:p w14:paraId="7D50C1D4" w14:textId="6AFDF077" w:rsidR="003D4545" w:rsidRPr="00DB0500" w:rsidRDefault="003D4545" w:rsidP="003D4545">
      <w:pPr>
        <w:spacing w:line="480" w:lineRule="auto"/>
        <w:rPr>
          <w:rFonts w:ascii="Times New Roman" w:hAnsi="Times New Roman" w:cs="Times New Roman"/>
          <w:szCs w:val="21"/>
        </w:rPr>
      </w:pPr>
      <w:r w:rsidRPr="00232EB5">
        <w:rPr>
          <w:rFonts w:ascii="Times New Roman" w:hAnsi="Times New Roman" w:cs="Times New Roman"/>
          <w:szCs w:val="21"/>
        </w:rPr>
        <w:t>Abbreviations: SD, standard deviation</w:t>
      </w:r>
      <w:r w:rsidR="00C90915">
        <w:rPr>
          <w:rFonts w:ascii="Times New Roman" w:hAnsi="Times New Roman" w:cs="Times New Roman"/>
          <w:szCs w:val="21"/>
        </w:rPr>
        <w:t>; 1m, one month</w:t>
      </w:r>
      <w:r w:rsidRPr="00232EB5">
        <w:rPr>
          <w:rFonts w:ascii="Times New Roman" w:hAnsi="Times New Roman" w:cs="Times New Roman"/>
          <w:szCs w:val="21"/>
        </w:rPr>
        <w:t>.</w:t>
      </w:r>
    </w:p>
    <w:p w14:paraId="4E51B199" w14:textId="77777777" w:rsidR="003D4545" w:rsidRPr="003D4545" w:rsidRDefault="003D4545" w:rsidP="009F407B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sectPr w:rsidR="003D4545" w:rsidRPr="003D4545" w:rsidSect="0071782B">
      <w:pgSz w:w="11906" w:h="16838"/>
      <w:pgMar w:top="1440" w:right="1702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66817" w14:textId="77777777" w:rsidR="000B3006" w:rsidRDefault="000B3006" w:rsidP="008C3DB3">
      <w:r>
        <w:separator/>
      </w:r>
    </w:p>
  </w:endnote>
  <w:endnote w:type="continuationSeparator" w:id="0">
    <w:p w14:paraId="33A526E4" w14:textId="77777777" w:rsidR="000B3006" w:rsidRDefault="000B3006" w:rsidP="008C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9DF42" w14:textId="77777777" w:rsidR="000B3006" w:rsidRDefault="000B3006" w:rsidP="008C3DB3">
      <w:r>
        <w:separator/>
      </w:r>
    </w:p>
  </w:footnote>
  <w:footnote w:type="continuationSeparator" w:id="0">
    <w:p w14:paraId="0D9BFC52" w14:textId="77777777" w:rsidR="000B3006" w:rsidRDefault="000B3006" w:rsidP="008C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2NTc2MLI0Mra0NDVV0lEKTi0uzszPAykwNKgFAAJSLvMtAAAA"/>
  </w:docVars>
  <w:rsids>
    <w:rsidRoot w:val="009F407B"/>
    <w:rsid w:val="00070377"/>
    <w:rsid w:val="00073024"/>
    <w:rsid w:val="000B3006"/>
    <w:rsid w:val="000C6918"/>
    <w:rsid w:val="000D7C46"/>
    <w:rsid w:val="001362C6"/>
    <w:rsid w:val="00156079"/>
    <w:rsid w:val="00161AC2"/>
    <w:rsid w:val="0018031E"/>
    <w:rsid w:val="00192F91"/>
    <w:rsid w:val="001A77EB"/>
    <w:rsid w:val="001F5619"/>
    <w:rsid w:val="002968D8"/>
    <w:rsid w:val="002A5ABA"/>
    <w:rsid w:val="003863F8"/>
    <w:rsid w:val="003D4545"/>
    <w:rsid w:val="0045266B"/>
    <w:rsid w:val="0051303D"/>
    <w:rsid w:val="005446A8"/>
    <w:rsid w:val="00566FEE"/>
    <w:rsid w:val="005907D4"/>
    <w:rsid w:val="00591DAC"/>
    <w:rsid w:val="005A388C"/>
    <w:rsid w:val="005B5CDD"/>
    <w:rsid w:val="005F6566"/>
    <w:rsid w:val="005F7B0F"/>
    <w:rsid w:val="00613FEF"/>
    <w:rsid w:val="006263F8"/>
    <w:rsid w:val="00636CB3"/>
    <w:rsid w:val="00665C28"/>
    <w:rsid w:val="00680B79"/>
    <w:rsid w:val="006D2453"/>
    <w:rsid w:val="006E01D2"/>
    <w:rsid w:val="00713FCF"/>
    <w:rsid w:val="0071782B"/>
    <w:rsid w:val="00736F98"/>
    <w:rsid w:val="00737ED7"/>
    <w:rsid w:val="007606C6"/>
    <w:rsid w:val="0080277F"/>
    <w:rsid w:val="00854D24"/>
    <w:rsid w:val="008722FF"/>
    <w:rsid w:val="008A4CDF"/>
    <w:rsid w:val="008C3DB3"/>
    <w:rsid w:val="008E187E"/>
    <w:rsid w:val="009045C2"/>
    <w:rsid w:val="009E4AF0"/>
    <w:rsid w:val="009F407B"/>
    <w:rsid w:val="00A62EB9"/>
    <w:rsid w:val="00A6691C"/>
    <w:rsid w:val="00A9664E"/>
    <w:rsid w:val="00AA59B2"/>
    <w:rsid w:val="00AC18D1"/>
    <w:rsid w:val="00B45BD0"/>
    <w:rsid w:val="00B634FC"/>
    <w:rsid w:val="00BA7286"/>
    <w:rsid w:val="00C03606"/>
    <w:rsid w:val="00C16129"/>
    <w:rsid w:val="00C26970"/>
    <w:rsid w:val="00C45879"/>
    <w:rsid w:val="00C51F3A"/>
    <w:rsid w:val="00C90915"/>
    <w:rsid w:val="00CA4DFD"/>
    <w:rsid w:val="00D3666D"/>
    <w:rsid w:val="00D63065"/>
    <w:rsid w:val="00DC4546"/>
    <w:rsid w:val="00E038E7"/>
    <w:rsid w:val="00E11932"/>
    <w:rsid w:val="00E23330"/>
    <w:rsid w:val="00E55B71"/>
    <w:rsid w:val="00E87C03"/>
    <w:rsid w:val="00E92133"/>
    <w:rsid w:val="00E921F4"/>
    <w:rsid w:val="00F16AA5"/>
    <w:rsid w:val="00F56A25"/>
    <w:rsid w:val="00F64839"/>
    <w:rsid w:val="00FA2C90"/>
    <w:rsid w:val="00FA784D"/>
    <w:rsid w:val="00FF4C98"/>
    <w:rsid w:val="00FF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D1899"/>
  <w15:chartTrackingRefBased/>
  <w15:docId w15:val="{A03177A5-CF1F-4EC6-AFC4-06E4C20C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4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3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3D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3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3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mcinfectdis.biomedcentral.com/articles/10.1186/s12879-022-07820-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03C89-3F2E-4138-8D5A-61677D4EC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凡</dc:creator>
  <cp:keywords/>
  <dc:description/>
  <cp:lastModifiedBy>胡 煜然</cp:lastModifiedBy>
  <cp:revision>24</cp:revision>
  <dcterms:created xsi:type="dcterms:W3CDTF">2022-06-01T05:53:00Z</dcterms:created>
  <dcterms:modified xsi:type="dcterms:W3CDTF">2022-11-17T08:39:00Z</dcterms:modified>
</cp:coreProperties>
</file>